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57393" w14:textId="77777777" w:rsidR="009A1203" w:rsidRDefault="009A1203" w:rsidP="009A1203">
      <w:pPr>
        <w:widowControl/>
        <w:rPr>
          <w:rFonts w:ascii="Times New Roman Regular" w:hAnsi="Times New Roman Regular" w:cs="Times New Roman Regular"/>
          <w:sz w:val="20"/>
          <w:szCs w:val="20"/>
        </w:rPr>
      </w:pPr>
    </w:p>
    <w:p w14:paraId="432F97D5" w14:textId="77777777" w:rsidR="009A1203" w:rsidRDefault="009A1203" w:rsidP="009A1203">
      <w:pPr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pict w14:anchorId="53D8E63C">
          <v:rect id="_x0000_i1025" style="width:6in;height:1.5pt" o:hralign="center" o:hrstd="t" o:hr="t" fillcolor="#a0a0a0" stroked="f"/>
        </w:pict>
      </w:r>
    </w:p>
    <w:p w14:paraId="13E0A085" w14:textId="77777777" w:rsidR="009A1203" w:rsidRDefault="009A1203" w:rsidP="009A1203">
      <w:pPr>
        <w:pStyle w:val="a3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Supplementary Table S1. Prognostic RNA Processing Factor Genes and Their Coefficients</w:t>
      </w:r>
    </w:p>
    <w:tbl>
      <w:tblPr>
        <w:tblW w:w="843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163"/>
        <w:gridCol w:w="1164"/>
        <w:gridCol w:w="1212"/>
        <w:gridCol w:w="4895"/>
      </w:tblGrid>
      <w:tr w:rsidR="009A1203" w14:paraId="79A2748C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D580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5868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effici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5D8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isk Category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01E5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ne Full Name</w:t>
            </w:r>
          </w:p>
        </w:tc>
      </w:tr>
      <w:tr w:rsidR="009A1203" w14:paraId="50EC30E2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0E3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MT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B7BB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0158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6EC7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AD39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RNA Methyltransferase 11 Homolog</w:t>
            </w:r>
          </w:p>
        </w:tc>
      </w:tr>
      <w:tr w:rsidR="009A1203" w14:paraId="5AE9946D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2B64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SDC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5447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0189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DD12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B4A2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Cold Shock Domain Containing C2</w:t>
            </w:r>
          </w:p>
        </w:tc>
      </w:tr>
      <w:tr w:rsidR="009A1203" w14:paraId="10CF8298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F0E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TL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25C3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0233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4F87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D5E5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Methyltransferase 6, TRNA N3-Cytidine</w:t>
            </w:r>
          </w:p>
        </w:tc>
      </w:tr>
      <w:tr w:rsidR="009A1203" w14:paraId="6B718A46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B0E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C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48EF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0349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BE34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D8B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Ecdysoneless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 xml:space="preserve"> Cell Cycle Regulator</w:t>
            </w:r>
          </w:p>
        </w:tc>
      </w:tr>
      <w:tr w:rsidR="009A1203" w14:paraId="0BD63025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816F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S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6FA5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0506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CB35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87EB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Integrator Complex Subunit 6</w:t>
            </w:r>
          </w:p>
        </w:tc>
      </w:tr>
      <w:tr w:rsidR="009A1203" w14:paraId="2C41401D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B2E4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2orf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9830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0875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4E98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D8F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Chromosome 2 Open Reading Frame 49</w:t>
            </w:r>
          </w:p>
        </w:tc>
      </w:tr>
      <w:tr w:rsidR="009A1203" w14:paraId="09A69A9F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529A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NRNPH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D562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1089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D89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A18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Heterogeneous Nuclear Ribonucleoprotein H2</w:t>
            </w:r>
          </w:p>
        </w:tc>
      </w:tr>
      <w:tr w:rsidR="009A1203" w14:paraId="200583FB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878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CER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F221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1318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C7E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1885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Dicer 1, Ribonuclease III</w:t>
            </w:r>
          </w:p>
        </w:tc>
      </w:tr>
      <w:tr w:rsidR="009A1203" w14:paraId="3C204E6A" w14:textId="77777777" w:rsidTr="00B52592">
        <w:trPr>
          <w:trHeight w:val="2164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E99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YRK1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CCB4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1832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F6B8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EF2D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Dual Specificity Tyrosine Phosphorylation Regulated Kinase 1A</w:t>
            </w:r>
          </w:p>
        </w:tc>
      </w:tr>
      <w:tr w:rsidR="009A1203" w14:paraId="47521472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13C5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QBP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4F8B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2524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85A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133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Polyglutamine Binding Protein 1</w:t>
            </w:r>
          </w:p>
        </w:tc>
      </w:tr>
      <w:tr w:rsidR="009A1203" w14:paraId="3B8E9213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247E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OD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CFC3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3394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4B7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4BED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Myogenic Differentiation 1</w:t>
            </w:r>
          </w:p>
        </w:tc>
      </w:tr>
      <w:tr w:rsidR="009A1203" w14:paraId="54D799C2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A79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CL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FB2B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3433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5EE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022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NA Terminal Phosphate Cyclase-Like 1</w:t>
            </w:r>
          </w:p>
        </w:tc>
      </w:tr>
      <w:tr w:rsidR="009A1203" w14:paraId="3A24E6E7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855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PEB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0B1E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3632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3890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F52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Cytoplasmic Polyadenylation Element Binding Protein 3</w:t>
            </w:r>
          </w:p>
        </w:tc>
      </w:tr>
      <w:tr w:rsidR="009A1203" w14:paraId="2EF438CA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05AF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SUN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D548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0.4735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E24D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rotectiv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9830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NOP2/Sun RNA Methyltransferase 6</w:t>
            </w:r>
          </w:p>
        </w:tc>
      </w:tr>
      <w:tr w:rsidR="009A1203" w14:paraId="603BCAD5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5E9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MT2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E1ED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199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279A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isk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050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RNA Methyltransferase 2 Homolog B</w:t>
            </w:r>
          </w:p>
        </w:tc>
      </w:tr>
      <w:tr w:rsidR="009A1203" w14:paraId="3DC29B19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348D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YW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0A00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945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5062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isk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83CA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RNA-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YW Synthesizing Protein 1 Homolog</w:t>
            </w:r>
          </w:p>
        </w:tc>
      </w:tr>
      <w:tr w:rsidR="009A1203" w14:paraId="69DA5188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E93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HX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F835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1470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E963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isk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5687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DEAH-Box Helicase 15</w:t>
            </w:r>
          </w:p>
        </w:tc>
      </w:tr>
      <w:tr w:rsidR="009A1203" w14:paraId="400A5DCE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BC19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DM1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084A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346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C671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isk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A26F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Lysine Demethylase 1A</w:t>
            </w:r>
          </w:p>
        </w:tc>
      </w:tr>
      <w:tr w:rsidR="009A1203" w14:paraId="517F3A6B" w14:textId="77777777" w:rsidTr="00B52592">
        <w:trPr>
          <w:trHeight w:val="3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8DBC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FP36L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66B3" w14:textId="77777777" w:rsidR="009A1203" w:rsidRDefault="009A1203" w:rsidP="00B52592">
            <w:pPr>
              <w:widowControl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135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AF1A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isk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5C9F" w14:textId="77777777" w:rsidR="009A1203" w:rsidRDefault="009A1203" w:rsidP="00B52592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22"/>
                <w:szCs w:val="22"/>
              </w:rPr>
              <w:t>ZFP36 Ring Finger Protein Like 1</w:t>
            </w:r>
          </w:p>
        </w:tc>
      </w:tr>
    </w:tbl>
    <w:p w14:paraId="18F1020D" w14:textId="77777777" w:rsidR="009A1203" w:rsidRDefault="009A1203" w:rsidP="009A1203">
      <w:pPr>
        <w:pStyle w:val="a3"/>
        <w:widowControl/>
        <w:rPr>
          <w:rFonts w:ascii="Times New Roman Regular" w:hAnsi="Times New Roman Regular" w:cs="Times New Roman Regular"/>
        </w:rPr>
      </w:pPr>
    </w:p>
    <w:p w14:paraId="0613EF0F" w14:textId="77777777" w:rsidR="00B415F9" w:rsidRPr="009A1203" w:rsidRDefault="00B415F9"/>
    <w:sectPr w:rsidR="00B415F9" w:rsidRPr="009A1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03"/>
    <w:rsid w:val="009A1203"/>
    <w:rsid w:val="00B4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7C58C"/>
  <w15:chartTrackingRefBased/>
  <w15:docId w15:val="{A9884B40-18CF-44AA-A049-9B5B6C225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20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1203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陈</dc:creator>
  <cp:keywords/>
  <dc:description/>
  <cp:lastModifiedBy>家瑞 陈</cp:lastModifiedBy>
  <cp:revision>1</cp:revision>
  <dcterms:created xsi:type="dcterms:W3CDTF">2025-06-08T02:45:00Z</dcterms:created>
  <dcterms:modified xsi:type="dcterms:W3CDTF">2025-06-08T02:46:00Z</dcterms:modified>
</cp:coreProperties>
</file>